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27CF48" w14:textId="5E7751BF" w:rsidR="00200889" w:rsidRDefault="00AA53FA" w:rsidP="00472704">
      <w:pPr>
        <w:jc w:val="center"/>
        <w:rPr>
          <w:b/>
          <w:bCs/>
          <w:sz w:val="28"/>
          <w:szCs w:val="28"/>
          <w:lang w:val="en-US"/>
        </w:rPr>
      </w:pPr>
      <w:bookmarkStart w:id="0" w:name="_GoBack"/>
      <w:bookmarkEnd w:id="0"/>
      <w:r>
        <w:rPr>
          <w:b/>
          <w:bCs/>
          <w:sz w:val="28"/>
          <w:szCs w:val="28"/>
          <w:lang w:val="en-US"/>
        </w:rPr>
        <w:t>Appendices</w:t>
      </w:r>
    </w:p>
    <w:p w14:paraId="2287FE94" w14:textId="03190BD8" w:rsidR="00425535" w:rsidRPr="005109AB" w:rsidRDefault="00425535" w:rsidP="00425535">
      <w:pPr>
        <w:rPr>
          <w:b/>
          <w:bCs/>
          <w:color w:val="000000" w:themeColor="text1"/>
          <w:szCs w:val="28"/>
          <w:lang w:val="en-US"/>
        </w:rPr>
      </w:pPr>
      <w:r w:rsidRPr="005109AB">
        <w:rPr>
          <w:b/>
          <w:bCs/>
          <w:color w:val="000000" w:themeColor="text1"/>
          <w:szCs w:val="28"/>
          <w:lang w:val="en-US"/>
        </w:rPr>
        <w:t>Table A1</w:t>
      </w:r>
      <w:r w:rsidR="00A7268D" w:rsidRPr="005109AB">
        <w:rPr>
          <w:b/>
          <w:bCs/>
          <w:color w:val="000000" w:themeColor="text1"/>
          <w:szCs w:val="28"/>
          <w:lang w:val="en-US"/>
        </w:rPr>
        <w:t>: Coefficients of variation for serum cytokin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2336"/>
        <w:gridCol w:w="2552"/>
      </w:tblGrid>
      <w:tr w:rsidR="005109AB" w:rsidRPr="005109AB" w14:paraId="403291E5" w14:textId="77777777" w:rsidTr="00A7268D">
        <w:tc>
          <w:tcPr>
            <w:tcW w:w="1770" w:type="dxa"/>
            <w:tcBorders>
              <w:bottom w:val="single" w:sz="4" w:space="0" w:color="auto"/>
            </w:tcBorders>
          </w:tcPr>
          <w:p w14:paraId="2809A474" w14:textId="77777777" w:rsidR="00425535" w:rsidRPr="005109AB" w:rsidRDefault="00425535" w:rsidP="00A7268D">
            <w:pPr>
              <w:spacing w:line="36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336" w:type="dxa"/>
            <w:tcBorders>
              <w:bottom w:val="single" w:sz="4" w:space="0" w:color="auto"/>
            </w:tcBorders>
          </w:tcPr>
          <w:p w14:paraId="14F6BF93" w14:textId="77777777" w:rsidR="00425535" w:rsidRPr="005109AB" w:rsidRDefault="00425535" w:rsidP="00A7268D">
            <w:pPr>
              <w:spacing w:line="360" w:lineRule="auto"/>
              <w:rPr>
                <w:color w:val="000000" w:themeColor="text1"/>
              </w:rPr>
            </w:pPr>
            <w:r w:rsidRPr="005109AB">
              <w:rPr>
                <w:color w:val="000000" w:themeColor="text1"/>
              </w:rPr>
              <w:t>Intra-assay CVs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9201E2D" w14:textId="77777777" w:rsidR="00425535" w:rsidRPr="005109AB" w:rsidRDefault="00425535" w:rsidP="00A7268D">
            <w:pPr>
              <w:spacing w:line="360" w:lineRule="auto"/>
              <w:rPr>
                <w:color w:val="000000" w:themeColor="text1"/>
              </w:rPr>
            </w:pPr>
            <w:r w:rsidRPr="005109AB">
              <w:rPr>
                <w:color w:val="000000" w:themeColor="text1"/>
              </w:rPr>
              <w:t>Inter-assay CVs</w:t>
            </w:r>
          </w:p>
        </w:tc>
      </w:tr>
      <w:tr w:rsidR="005109AB" w:rsidRPr="005109AB" w14:paraId="078FE5EF" w14:textId="77777777" w:rsidTr="00A7268D">
        <w:tc>
          <w:tcPr>
            <w:tcW w:w="1770" w:type="dxa"/>
            <w:tcBorders>
              <w:top w:val="single" w:sz="4" w:space="0" w:color="auto"/>
              <w:bottom w:val="nil"/>
            </w:tcBorders>
          </w:tcPr>
          <w:p w14:paraId="6F13C718" w14:textId="77777777" w:rsidR="00425535" w:rsidRPr="005109AB" w:rsidRDefault="00425535" w:rsidP="00A7268D">
            <w:pPr>
              <w:spacing w:line="360" w:lineRule="auto"/>
              <w:rPr>
                <w:color w:val="000000" w:themeColor="text1"/>
              </w:rPr>
            </w:pPr>
            <w:r w:rsidRPr="005109AB">
              <w:rPr>
                <w:color w:val="000000" w:themeColor="text1"/>
              </w:rPr>
              <w:t>IFN-</w:t>
            </w:r>
            <w:r w:rsidRPr="005109AB">
              <w:rPr>
                <w:rFonts w:cstheme="minorHAnsi"/>
                <w:color w:val="000000" w:themeColor="text1"/>
              </w:rPr>
              <w:t>γ</w:t>
            </w:r>
          </w:p>
        </w:tc>
        <w:tc>
          <w:tcPr>
            <w:tcW w:w="2336" w:type="dxa"/>
            <w:tcBorders>
              <w:top w:val="single" w:sz="4" w:space="0" w:color="auto"/>
              <w:bottom w:val="nil"/>
            </w:tcBorders>
          </w:tcPr>
          <w:p w14:paraId="64C9D9CE" w14:textId="77777777" w:rsidR="00425535" w:rsidRPr="005109AB" w:rsidRDefault="00425535" w:rsidP="00A7268D">
            <w:pPr>
              <w:spacing w:line="360" w:lineRule="auto"/>
              <w:rPr>
                <w:color w:val="000000" w:themeColor="text1"/>
              </w:rPr>
            </w:pPr>
            <w:r w:rsidRPr="005109AB">
              <w:rPr>
                <w:color w:val="000000" w:themeColor="text1"/>
              </w:rPr>
              <w:t>10.6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2EB597DE" w14:textId="77777777" w:rsidR="00425535" w:rsidRPr="005109AB" w:rsidRDefault="00425535" w:rsidP="00A7268D">
            <w:pPr>
              <w:spacing w:line="360" w:lineRule="auto"/>
              <w:rPr>
                <w:color w:val="000000" w:themeColor="text1"/>
              </w:rPr>
            </w:pPr>
            <w:r w:rsidRPr="005109AB">
              <w:rPr>
                <w:color w:val="000000" w:themeColor="text1"/>
              </w:rPr>
              <w:t>9.3</w:t>
            </w:r>
          </w:p>
        </w:tc>
      </w:tr>
      <w:tr w:rsidR="005109AB" w:rsidRPr="005109AB" w14:paraId="1E64B571" w14:textId="77777777" w:rsidTr="00A7268D">
        <w:tc>
          <w:tcPr>
            <w:tcW w:w="1770" w:type="dxa"/>
            <w:tcBorders>
              <w:top w:val="nil"/>
            </w:tcBorders>
          </w:tcPr>
          <w:p w14:paraId="3674C3D6" w14:textId="77777777" w:rsidR="00425535" w:rsidRPr="005109AB" w:rsidRDefault="00425535" w:rsidP="00A7268D">
            <w:pPr>
              <w:spacing w:line="360" w:lineRule="auto"/>
              <w:rPr>
                <w:color w:val="000000" w:themeColor="text1"/>
              </w:rPr>
            </w:pPr>
            <w:r w:rsidRPr="005109AB">
              <w:rPr>
                <w:color w:val="000000" w:themeColor="text1"/>
              </w:rPr>
              <w:t>IL-1</w:t>
            </w:r>
            <w:r w:rsidRPr="005109AB">
              <w:rPr>
                <w:rFonts w:cstheme="minorHAnsi"/>
                <w:color w:val="000000" w:themeColor="text1"/>
              </w:rPr>
              <w:t>β</w:t>
            </w:r>
          </w:p>
        </w:tc>
        <w:tc>
          <w:tcPr>
            <w:tcW w:w="2336" w:type="dxa"/>
            <w:tcBorders>
              <w:top w:val="nil"/>
            </w:tcBorders>
          </w:tcPr>
          <w:p w14:paraId="3889C38E" w14:textId="77777777" w:rsidR="00425535" w:rsidRPr="005109AB" w:rsidRDefault="00425535" w:rsidP="00A7268D">
            <w:pPr>
              <w:spacing w:line="360" w:lineRule="auto"/>
              <w:rPr>
                <w:color w:val="000000" w:themeColor="text1"/>
              </w:rPr>
            </w:pPr>
            <w:r w:rsidRPr="005109AB">
              <w:rPr>
                <w:color w:val="000000" w:themeColor="text1"/>
              </w:rPr>
              <w:t>10.5</w:t>
            </w:r>
          </w:p>
        </w:tc>
        <w:tc>
          <w:tcPr>
            <w:tcW w:w="2552" w:type="dxa"/>
            <w:tcBorders>
              <w:top w:val="nil"/>
            </w:tcBorders>
          </w:tcPr>
          <w:p w14:paraId="181FFE1F" w14:textId="77777777" w:rsidR="00425535" w:rsidRPr="005109AB" w:rsidRDefault="00425535" w:rsidP="00A7268D">
            <w:pPr>
              <w:spacing w:line="360" w:lineRule="auto"/>
              <w:rPr>
                <w:color w:val="000000" w:themeColor="text1"/>
              </w:rPr>
            </w:pPr>
            <w:r w:rsidRPr="005109AB">
              <w:rPr>
                <w:color w:val="000000" w:themeColor="text1"/>
              </w:rPr>
              <w:t>13.6</w:t>
            </w:r>
          </w:p>
        </w:tc>
      </w:tr>
      <w:tr w:rsidR="005109AB" w:rsidRPr="005109AB" w14:paraId="32D6DACE" w14:textId="77777777" w:rsidTr="00A7268D">
        <w:tc>
          <w:tcPr>
            <w:tcW w:w="1770" w:type="dxa"/>
          </w:tcPr>
          <w:p w14:paraId="18918326" w14:textId="77777777" w:rsidR="00425535" w:rsidRPr="005109AB" w:rsidRDefault="00425535" w:rsidP="00A7268D">
            <w:pPr>
              <w:spacing w:line="360" w:lineRule="auto"/>
              <w:rPr>
                <w:color w:val="000000" w:themeColor="text1"/>
              </w:rPr>
            </w:pPr>
            <w:r w:rsidRPr="005109AB">
              <w:rPr>
                <w:color w:val="000000" w:themeColor="text1"/>
              </w:rPr>
              <w:t>IL-10</w:t>
            </w:r>
          </w:p>
        </w:tc>
        <w:tc>
          <w:tcPr>
            <w:tcW w:w="2336" w:type="dxa"/>
          </w:tcPr>
          <w:p w14:paraId="21610D24" w14:textId="77777777" w:rsidR="00425535" w:rsidRPr="005109AB" w:rsidRDefault="00425535" w:rsidP="00A7268D">
            <w:pPr>
              <w:spacing w:line="360" w:lineRule="auto"/>
              <w:rPr>
                <w:color w:val="000000" w:themeColor="text1"/>
              </w:rPr>
            </w:pPr>
            <w:r w:rsidRPr="005109AB">
              <w:rPr>
                <w:color w:val="000000" w:themeColor="text1"/>
              </w:rPr>
              <w:t>10.0</w:t>
            </w:r>
          </w:p>
        </w:tc>
        <w:tc>
          <w:tcPr>
            <w:tcW w:w="2552" w:type="dxa"/>
          </w:tcPr>
          <w:p w14:paraId="2341EABB" w14:textId="77777777" w:rsidR="00425535" w:rsidRPr="005109AB" w:rsidRDefault="00425535" w:rsidP="00A7268D">
            <w:pPr>
              <w:spacing w:line="360" w:lineRule="auto"/>
              <w:rPr>
                <w:color w:val="000000" w:themeColor="text1"/>
              </w:rPr>
            </w:pPr>
            <w:r w:rsidRPr="005109AB">
              <w:rPr>
                <w:color w:val="000000" w:themeColor="text1"/>
              </w:rPr>
              <w:t>4.7</w:t>
            </w:r>
          </w:p>
        </w:tc>
      </w:tr>
      <w:tr w:rsidR="005109AB" w:rsidRPr="005109AB" w14:paraId="59EB0E07" w14:textId="77777777" w:rsidTr="00A7268D">
        <w:tc>
          <w:tcPr>
            <w:tcW w:w="1770" w:type="dxa"/>
          </w:tcPr>
          <w:p w14:paraId="7794E6A0" w14:textId="77777777" w:rsidR="00425535" w:rsidRPr="005109AB" w:rsidRDefault="00425535" w:rsidP="00A7268D">
            <w:pPr>
              <w:spacing w:line="360" w:lineRule="auto"/>
              <w:rPr>
                <w:color w:val="000000" w:themeColor="text1"/>
              </w:rPr>
            </w:pPr>
            <w:r w:rsidRPr="005109AB">
              <w:rPr>
                <w:color w:val="000000" w:themeColor="text1"/>
              </w:rPr>
              <w:t>IL-12 p70</w:t>
            </w:r>
          </w:p>
        </w:tc>
        <w:tc>
          <w:tcPr>
            <w:tcW w:w="2336" w:type="dxa"/>
          </w:tcPr>
          <w:p w14:paraId="26608781" w14:textId="77777777" w:rsidR="00425535" w:rsidRPr="005109AB" w:rsidRDefault="00425535" w:rsidP="00A7268D">
            <w:pPr>
              <w:spacing w:line="360" w:lineRule="auto"/>
              <w:rPr>
                <w:color w:val="000000" w:themeColor="text1"/>
              </w:rPr>
            </w:pPr>
            <w:r w:rsidRPr="005109AB">
              <w:rPr>
                <w:color w:val="000000" w:themeColor="text1"/>
              </w:rPr>
              <w:t>9.7</w:t>
            </w:r>
          </w:p>
        </w:tc>
        <w:tc>
          <w:tcPr>
            <w:tcW w:w="2552" w:type="dxa"/>
          </w:tcPr>
          <w:p w14:paraId="603B319C" w14:textId="77777777" w:rsidR="00425535" w:rsidRPr="005109AB" w:rsidRDefault="00425535" w:rsidP="00A7268D">
            <w:pPr>
              <w:spacing w:line="360" w:lineRule="auto"/>
              <w:rPr>
                <w:color w:val="000000" w:themeColor="text1"/>
              </w:rPr>
            </w:pPr>
            <w:r w:rsidRPr="005109AB">
              <w:rPr>
                <w:color w:val="000000" w:themeColor="text1"/>
              </w:rPr>
              <w:t>5.9</w:t>
            </w:r>
          </w:p>
        </w:tc>
      </w:tr>
      <w:tr w:rsidR="005109AB" w:rsidRPr="005109AB" w14:paraId="53C456C0" w14:textId="77777777" w:rsidTr="00A7268D">
        <w:tc>
          <w:tcPr>
            <w:tcW w:w="1770" w:type="dxa"/>
          </w:tcPr>
          <w:p w14:paraId="29861303" w14:textId="77777777" w:rsidR="00425535" w:rsidRPr="005109AB" w:rsidRDefault="00425535" w:rsidP="00A7268D">
            <w:pPr>
              <w:spacing w:line="360" w:lineRule="auto"/>
              <w:rPr>
                <w:color w:val="000000" w:themeColor="text1"/>
              </w:rPr>
            </w:pPr>
            <w:r w:rsidRPr="005109AB">
              <w:rPr>
                <w:color w:val="000000" w:themeColor="text1"/>
              </w:rPr>
              <w:t>IL-17a</w:t>
            </w:r>
          </w:p>
        </w:tc>
        <w:tc>
          <w:tcPr>
            <w:tcW w:w="2336" w:type="dxa"/>
          </w:tcPr>
          <w:p w14:paraId="17942638" w14:textId="77777777" w:rsidR="00425535" w:rsidRPr="005109AB" w:rsidRDefault="00425535" w:rsidP="00A7268D">
            <w:pPr>
              <w:spacing w:line="360" w:lineRule="auto"/>
              <w:rPr>
                <w:color w:val="000000" w:themeColor="text1"/>
              </w:rPr>
            </w:pPr>
            <w:r w:rsidRPr="005109AB">
              <w:rPr>
                <w:color w:val="000000" w:themeColor="text1"/>
              </w:rPr>
              <w:t>10.6</w:t>
            </w:r>
          </w:p>
        </w:tc>
        <w:tc>
          <w:tcPr>
            <w:tcW w:w="2552" w:type="dxa"/>
          </w:tcPr>
          <w:p w14:paraId="298AFACD" w14:textId="77777777" w:rsidR="00425535" w:rsidRPr="005109AB" w:rsidRDefault="00425535" w:rsidP="00A7268D">
            <w:pPr>
              <w:spacing w:line="360" w:lineRule="auto"/>
              <w:rPr>
                <w:color w:val="000000" w:themeColor="text1"/>
              </w:rPr>
            </w:pPr>
            <w:r w:rsidRPr="005109AB">
              <w:rPr>
                <w:color w:val="000000" w:themeColor="text1"/>
              </w:rPr>
              <w:t>3.7</w:t>
            </w:r>
          </w:p>
        </w:tc>
      </w:tr>
      <w:tr w:rsidR="005109AB" w:rsidRPr="005109AB" w14:paraId="0A4E1E3A" w14:textId="77777777" w:rsidTr="00A7268D">
        <w:tc>
          <w:tcPr>
            <w:tcW w:w="1770" w:type="dxa"/>
          </w:tcPr>
          <w:p w14:paraId="2E40DA25" w14:textId="77777777" w:rsidR="00425535" w:rsidRPr="005109AB" w:rsidRDefault="00425535" w:rsidP="00A7268D">
            <w:pPr>
              <w:spacing w:line="360" w:lineRule="auto"/>
              <w:rPr>
                <w:color w:val="000000" w:themeColor="text1"/>
              </w:rPr>
            </w:pPr>
            <w:r w:rsidRPr="005109AB">
              <w:rPr>
                <w:color w:val="000000" w:themeColor="text1"/>
              </w:rPr>
              <w:t>IL-2</w:t>
            </w:r>
          </w:p>
        </w:tc>
        <w:tc>
          <w:tcPr>
            <w:tcW w:w="2336" w:type="dxa"/>
          </w:tcPr>
          <w:p w14:paraId="08FD817B" w14:textId="77777777" w:rsidR="00425535" w:rsidRPr="005109AB" w:rsidRDefault="00425535" w:rsidP="00A7268D">
            <w:pPr>
              <w:spacing w:line="360" w:lineRule="auto"/>
              <w:rPr>
                <w:color w:val="000000" w:themeColor="text1"/>
              </w:rPr>
            </w:pPr>
            <w:r w:rsidRPr="005109AB">
              <w:rPr>
                <w:color w:val="000000" w:themeColor="text1"/>
              </w:rPr>
              <w:t>10.0</w:t>
            </w:r>
          </w:p>
        </w:tc>
        <w:tc>
          <w:tcPr>
            <w:tcW w:w="2552" w:type="dxa"/>
          </w:tcPr>
          <w:p w14:paraId="005CFC77" w14:textId="77777777" w:rsidR="00425535" w:rsidRPr="005109AB" w:rsidRDefault="00425535" w:rsidP="00A7268D">
            <w:pPr>
              <w:spacing w:line="360" w:lineRule="auto"/>
              <w:rPr>
                <w:color w:val="000000" w:themeColor="text1"/>
              </w:rPr>
            </w:pPr>
            <w:r w:rsidRPr="005109AB">
              <w:rPr>
                <w:color w:val="000000" w:themeColor="text1"/>
              </w:rPr>
              <w:t>12.9</w:t>
            </w:r>
          </w:p>
        </w:tc>
      </w:tr>
      <w:tr w:rsidR="005109AB" w:rsidRPr="005109AB" w14:paraId="4E5E2AE4" w14:textId="77777777" w:rsidTr="00A7268D">
        <w:tc>
          <w:tcPr>
            <w:tcW w:w="1770" w:type="dxa"/>
          </w:tcPr>
          <w:p w14:paraId="71EA4500" w14:textId="77777777" w:rsidR="00425535" w:rsidRPr="005109AB" w:rsidRDefault="00425535" w:rsidP="00A7268D">
            <w:pPr>
              <w:spacing w:line="360" w:lineRule="auto"/>
              <w:rPr>
                <w:color w:val="000000" w:themeColor="text1"/>
              </w:rPr>
            </w:pPr>
            <w:r w:rsidRPr="005109AB">
              <w:rPr>
                <w:color w:val="000000" w:themeColor="text1"/>
              </w:rPr>
              <w:t>IL-4</w:t>
            </w:r>
          </w:p>
        </w:tc>
        <w:tc>
          <w:tcPr>
            <w:tcW w:w="2336" w:type="dxa"/>
          </w:tcPr>
          <w:p w14:paraId="4366067A" w14:textId="77777777" w:rsidR="00425535" w:rsidRPr="005109AB" w:rsidRDefault="00425535" w:rsidP="00A7268D">
            <w:pPr>
              <w:spacing w:line="360" w:lineRule="auto"/>
              <w:rPr>
                <w:color w:val="000000" w:themeColor="text1"/>
              </w:rPr>
            </w:pPr>
            <w:r w:rsidRPr="005109AB">
              <w:rPr>
                <w:color w:val="000000" w:themeColor="text1"/>
              </w:rPr>
              <w:t>10.1</w:t>
            </w:r>
          </w:p>
        </w:tc>
        <w:tc>
          <w:tcPr>
            <w:tcW w:w="2552" w:type="dxa"/>
          </w:tcPr>
          <w:p w14:paraId="3C136032" w14:textId="77777777" w:rsidR="00425535" w:rsidRPr="005109AB" w:rsidRDefault="00425535" w:rsidP="00A7268D">
            <w:pPr>
              <w:spacing w:line="360" w:lineRule="auto"/>
              <w:rPr>
                <w:color w:val="000000" w:themeColor="text1"/>
              </w:rPr>
            </w:pPr>
            <w:r w:rsidRPr="005109AB">
              <w:rPr>
                <w:color w:val="000000" w:themeColor="text1"/>
              </w:rPr>
              <w:t>5.2</w:t>
            </w:r>
          </w:p>
        </w:tc>
      </w:tr>
      <w:tr w:rsidR="005109AB" w:rsidRPr="005109AB" w14:paraId="147534F1" w14:textId="77777777" w:rsidTr="00A7268D">
        <w:tc>
          <w:tcPr>
            <w:tcW w:w="1770" w:type="dxa"/>
          </w:tcPr>
          <w:p w14:paraId="0DA046AC" w14:textId="77777777" w:rsidR="00425535" w:rsidRPr="005109AB" w:rsidRDefault="00425535" w:rsidP="00A7268D">
            <w:pPr>
              <w:spacing w:line="360" w:lineRule="auto"/>
              <w:rPr>
                <w:color w:val="000000" w:themeColor="text1"/>
              </w:rPr>
            </w:pPr>
            <w:r w:rsidRPr="005109AB">
              <w:rPr>
                <w:color w:val="000000" w:themeColor="text1"/>
              </w:rPr>
              <w:t>IL-6</w:t>
            </w:r>
          </w:p>
        </w:tc>
        <w:tc>
          <w:tcPr>
            <w:tcW w:w="2336" w:type="dxa"/>
          </w:tcPr>
          <w:p w14:paraId="58C3DFCB" w14:textId="77777777" w:rsidR="00425535" w:rsidRPr="005109AB" w:rsidRDefault="00425535" w:rsidP="00A7268D">
            <w:pPr>
              <w:spacing w:line="360" w:lineRule="auto"/>
              <w:rPr>
                <w:color w:val="000000" w:themeColor="text1"/>
              </w:rPr>
            </w:pPr>
            <w:r w:rsidRPr="005109AB">
              <w:rPr>
                <w:color w:val="000000" w:themeColor="text1"/>
              </w:rPr>
              <w:t>10.7</w:t>
            </w:r>
          </w:p>
        </w:tc>
        <w:tc>
          <w:tcPr>
            <w:tcW w:w="2552" w:type="dxa"/>
          </w:tcPr>
          <w:p w14:paraId="6D6D4822" w14:textId="77777777" w:rsidR="00425535" w:rsidRPr="005109AB" w:rsidRDefault="00425535" w:rsidP="00A7268D">
            <w:pPr>
              <w:spacing w:line="360" w:lineRule="auto"/>
              <w:rPr>
                <w:color w:val="000000" w:themeColor="text1"/>
              </w:rPr>
            </w:pPr>
            <w:r w:rsidRPr="005109AB">
              <w:rPr>
                <w:color w:val="000000" w:themeColor="text1"/>
              </w:rPr>
              <w:t>11.7</w:t>
            </w:r>
          </w:p>
        </w:tc>
      </w:tr>
      <w:tr w:rsidR="005109AB" w:rsidRPr="005109AB" w14:paraId="266A7E2D" w14:textId="77777777" w:rsidTr="00A7268D">
        <w:tc>
          <w:tcPr>
            <w:tcW w:w="1770" w:type="dxa"/>
          </w:tcPr>
          <w:p w14:paraId="6F7CCD4D" w14:textId="77777777" w:rsidR="00425535" w:rsidRPr="005109AB" w:rsidRDefault="00425535" w:rsidP="00A7268D">
            <w:pPr>
              <w:spacing w:line="360" w:lineRule="auto"/>
              <w:rPr>
                <w:color w:val="000000" w:themeColor="text1"/>
              </w:rPr>
            </w:pPr>
            <w:r w:rsidRPr="005109AB">
              <w:rPr>
                <w:color w:val="000000" w:themeColor="text1"/>
              </w:rPr>
              <w:t>TNF-</w:t>
            </w:r>
            <w:r w:rsidRPr="005109AB">
              <w:rPr>
                <w:rFonts w:cstheme="minorHAnsi"/>
                <w:color w:val="000000" w:themeColor="text1"/>
              </w:rPr>
              <w:t>α</w:t>
            </w:r>
          </w:p>
        </w:tc>
        <w:tc>
          <w:tcPr>
            <w:tcW w:w="2336" w:type="dxa"/>
          </w:tcPr>
          <w:p w14:paraId="21DCF551" w14:textId="77777777" w:rsidR="00425535" w:rsidRPr="005109AB" w:rsidRDefault="00425535" w:rsidP="00A7268D">
            <w:pPr>
              <w:spacing w:line="360" w:lineRule="auto"/>
              <w:rPr>
                <w:color w:val="000000" w:themeColor="text1"/>
              </w:rPr>
            </w:pPr>
            <w:r w:rsidRPr="005109AB">
              <w:rPr>
                <w:color w:val="000000" w:themeColor="text1"/>
              </w:rPr>
              <w:t>9.6</w:t>
            </w:r>
          </w:p>
        </w:tc>
        <w:tc>
          <w:tcPr>
            <w:tcW w:w="2552" w:type="dxa"/>
          </w:tcPr>
          <w:p w14:paraId="34BBDF18" w14:textId="77777777" w:rsidR="00425535" w:rsidRPr="005109AB" w:rsidRDefault="00425535" w:rsidP="00A7268D">
            <w:pPr>
              <w:spacing w:line="360" w:lineRule="auto"/>
              <w:rPr>
                <w:color w:val="000000" w:themeColor="text1"/>
              </w:rPr>
            </w:pPr>
            <w:r w:rsidRPr="005109AB">
              <w:rPr>
                <w:color w:val="000000" w:themeColor="text1"/>
              </w:rPr>
              <w:t>6.0</w:t>
            </w:r>
          </w:p>
        </w:tc>
      </w:tr>
    </w:tbl>
    <w:p w14:paraId="1C763610" w14:textId="77777777" w:rsidR="00A7268D" w:rsidRPr="005109AB" w:rsidRDefault="00A7268D" w:rsidP="00A7268D">
      <w:pPr>
        <w:spacing w:after="0" w:line="360" w:lineRule="auto"/>
        <w:rPr>
          <w:color w:val="000000" w:themeColor="text1"/>
          <w:szCs w:val="24"/>
          <w:lang w:val="en-US"/>
        </w:rPr>
      </w:pPr>
      <w:r w:rsidRPr="005109AB">
        <w:rPr>
          <w:bCs/>
          <w:color w:val="000000" w:themeColor="text1"/>
          <w:lang w:val="en-US"/>
        </w:rPr>
        <w:t xml:space="preserve">Abbreviations: </w:t>
      </w:r>
      <w:r w:rsidRPr="005109AB">
        <w:rPr>
          <w:color w:val="000000" w:themeColor="text1"/>
          <w:lang w:val="en-US"/>
        </w:rPr>
        <w:t xml:space="preserve">CV; coefficients of variation, </w:t>
      </w:r>
      <w:r w:rsidRPr="005109AB">
        <w:rPr>
          <w:color w:val="000000" w:themeColor="text1"/>
          <w:szCs w:val="24"/>
          <w:lang w:val="en-US"/>
        </w:rPr>
        <w:t>IFN; interferon, IL; interleukin, TNF; transforming growth factor</w:t>
      </w:r>
    </w:p>
    <w:p w14:paraId="3A6A5BBB" w14:textId="54BE1D48" w:rsidR="00472704" w:rsidRPr="00A7268D" w:rsidRDefault="00472704" w:rsidP="00A7268D">
      <w:pPr>
        <w:spacing w:line="360" w:lineRule="auto"/>
        <w:rPr>
          <w:bCs/>
          <w:lang w:val="en-US"/>
        </w:rPr>
      </w:pPr>
    </w:p>
    <w:p w14:paraId="1A5F30DD" w14:textId="77777777" w:rsidR="00A7268D" w:rsidRDefault="00A7268D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br w:type="page"/>
      </w:r>
    </w:p>
    <w:p w14:paraId="5CCC81D7" w14:textId="6903548A" w:rsidR="00472704" w:rsidRPr="00FD66EE" w:rsidRDefault="00A7268D" w:rsidP="00472704">
      <w:pPr>
        <w:spacing w:after="0" w:line="480" w:lineRule="auto"/>
        <w:rPr>
          <w:b/>
          <w:szCs w:val="24"/>
          <w:lang w:val="en-US"/>
        </w:rPr>
      </w:pPr>
      <w:r>
        <w:rPr>
          <w:b/>
          <w:szCs w:val="24"/>
          <w:lang w:val="en-US"/>
        </w:rPr>
        <w:lastRenderedPageBreak/>
        <w:t>Table A2</w:t>
      </w:r>
      <w:r w:rsidR="00472704" w:rsidRPr="00FD66EE">
        <w:rPr>
          <w:b/>
          <w:szCs w:val="24"/>
          <w:lang w:val="en-US"/>
        </w:rPr>
        <w:t>: Change in log-transformed cytokines from baseline to end poi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1937"/>
        <w:gridCol w:w="1937"/>
        <w:gridCol w:w="1938"/>
      </w:tblGrid>
      <w:tr w:rsidR="00472704" w:rsidRPr="00FD66EE" w14:paraId="383F0EC7" w14:textId="77777777" w:rsidTr="003967AA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C9E07D2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937" w:type="dxa"/>
            <w:tcBorders>
              <w:left w:val="nil"/>
              <w:bottom w:val="single" w:sz="4" w:space="0" w:color="auto"/>
              <w:right w:val="nil"/>
            </w:tcBorders>
          </w:tcPr>
          <w:p w14:paraId="459EE0A6" w14:textId="7B69F103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Estimate</w:t>
            </w:r>
            <w:r w:rsidR="00CA53F4">
              <w:rPr>
                <w:szCs w:val="24"/>
                <w:lang w:val="en-US"/>
              </w:rPr>
              <w:t>s</w:t>
            </w:r>
          </w:p>
        </w:tc>
        <w:tc>
          <w:tcPr>
            <w:tcW w:w="1937" w:type="dxa"/>
            <w:tcBorders>
              <w:left w:val="nil"/>
              <w:bottom w:val="single" w:sz="4" w:space="0" w:color="auto"/>
              <w:right w:val="nil"/>
            </w:tcBorders>
          </w:tcPr>
          <w:p w14:paraId="7B1D2694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SE</w:t>
            </w:r>
          </w:p>
        </w:tc>
        <w:tc>
          <w:tcPr>
            <w:tcW w:w="1938" w:type="dxa"/>
            <w:tcBorders>
              <w:left w:val="nil"/>
              <w:bottom w:val="single" w:sz="4" w:space="0" w:color="auto"/>
              <w:right w:val="nil"/>
            </w:tcBorders>
          </w:tcPr>
          <w:p w14:paraId="285DF9A6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p-value</w:t>
            </w:r>
          </w:p>
        </w:tc>
      </w:tr>
      <w:tr w:rsidR="00472704" w:rsidRPr="00FD66EE" w14:paraId="1A0EDEAE" w14:textId="77777777" w:rsidTr="003967AA"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626A7FB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IFN-γ</w:t>
            </w:r>
          </w:p>
        </w:tc>
        <w:tc>
          <w:tcPr>
            <w:tcW w:w="1937" w:type="dxa"/>
            <w:tcBorders>
              <w:left w:val="nil"/>
              <w:bottom w:val="nil"/>
              <w:right w:val="nil"/>
            </w:tcBorders>
          </w:tcPr>
          <w:p w14:paraId="74073128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0.042</w:t>
            </w:r>
          </w:p>
        </w:tc>
        <w:tc>
          <w:tcPr>
            <w:tcW w:w="1937" w:type="dxa"/>
            <w:tcBorders>
              <w:left w:val="nil"/>
              <w:bottom w:val="nil"/>
              <w:right w:val="nil"/>
            </w:tcBorders>
          </w:tcPr>
          <w:p w14:paraId="52F5B7BA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0.09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</w:tcPr>
          <w:p w14:paraId="37963F80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0.649</w:t>
            </w:r>
          </w:p>
        </w:tc>
      </w:tr>
      <w:tr w:rsidR="00472704" w:rsidRPr="00FD66EE" w14:paraId="329F8D5C" w14:textId="77777777" w:rsidTr="003967A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817022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IL-1β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BB7A7A9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-0.13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FA7DA08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0.1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4564445D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0.398</w:t>
            </w:r>
          </w:p>
        </w:tc>
      </w:tr>
      <w:tr w:rsidR="00472704" w:rsidRPr="00FD66EE" w14:paraId="41E7A47B" w14:textId="77777777" w:rsidTr="003967A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FED9A4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IL-1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4F02C8A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-0.05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CE97A4F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0.1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1405E9D1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0.701</w:t>
            </w:r>
          </w:p>
        </w:tc>
      </w:tr>
      <w:tr w:rsidR="00472704" w:rsidRPr="00FD66EE" w14:paraId="7FF88887" w14:textId="77777777" w:rsidTr="003967A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9DED4E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IL-12 p7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BA5B562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-0.07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F2C47BE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0.0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40C92761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0.289</w:t>
            </w:r>
          </w:p>
        </w:tc>
      </w:tr>
      <w:tr w:rsidR="00472704" w:rsidRPr="00FD66EE" w14:paraId="051D4057" w14:textId="77777777" w:rsidTr="003967A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9AB081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IL-17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57242AB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-0.05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B747310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-0.1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5D6EF797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0.597</w:t>
            </w:r>
          </w:p>
        </w:tc>
      </w:tr>
      <w:tr w:rsidR="00472704" w:rsidRPr="00FD66EE" w14:paraId="668A7F82" w14:textId="77777777" w:rsidTr="003967A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39ECF9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IL-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F44DC1C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0.14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FBCD4DF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0.0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7A3F396A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0.098</w:t>
            </w:r>
          </w:p>
        </w:tc>
      </w:tr>
      <w:tr w:rsidR="00472704" w:rsidRPr="00FD66EE" w14:paraId="0DC1A5B8" w14:textId="77777777" w:rsidTr="003967A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4A7C8F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IL-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6996E17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-0.00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72130AA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0.0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1F54A81A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0.988</w:t>
            </w:r>
          </w:p>
        </w:tc>
      </w:tr>
      <w:tr w:rsidR="00472704" w:rsidRPr="00FD66EE" w14:paraId="31C3F981" w14:textId="77777777" w:rsidTr="003967A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FF4721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IL-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4589B2C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-0.02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645CD2F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0.1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1EDD7AFD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0.866</w:t>
            </w:r>
          </w:p>
        </w:tc>
      </w:tr>
      <w:tr w:rsidR="00472704" w:rsidRPr="00FD66EE" w14:paraId="59C49006" w14:textId="77777777" w:rsidTr="003967AA"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647892D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TNF-α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</w:tcPr>
          <w:p w14:paraId="41666FD8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0.075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</w:tcPr>
          <w:p w14:paraId="11DD8BE9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0.10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</w:tcPr>
          <w:p w14:paraId="7B4D2655" w14:textId="77777777" w:rsidR="00472704" w:rsidRPr="00FD66EE" w:rsidRDefault="00472704" w:rsidP="003967AA">
            <w:pPr>
              <w:spacing w:line="480" w:lineRule="auto"/>
              <w:rPr>
                <w:szCs w:val="24"/>
                <w:lang w:val="en-US"/>
              </w:rPr>
            </w:pPr>
            <w:r w:rsidRPr="00FD66EE">
              <w:rPr>
                <w:szCs w:val="24"/>
                <w:lang w:val="en-US"/>
              </w:rPr>
              <w:t>0.448</w:t>
            </w:r>
          </w:p>
        </w:tc>
      </w:tr>
    </w:tbl>
    <w:p w14:paraId="64D62DD7" w14:textId="77777777" w:rsidR="00472704" w:rsidRPr="00FD66EE" w:rsidRDefault="00472704" w:rsidP="00472704">
      <w:pPr>
        <w:spacing w:after="0" w:line="480" w:lineRule="auto"/>
        <w:rPr>
          <w:szCs w:val="24"/>
          <w:lang w:val="en-US"/>
        </w:rPr>
      </w:pPr>
      <w:r w:rsidRPr="00FD66EE">
        <w:rPr>
          <w:szCs w:val="24"/>
          <w:lang w:val="en-US"/>
        </w:rPr>
        <w:t>Data estimated in linear mixed effect models</w:t>
      </w:r>
    </w:p>
    <w:p w14:paraId="07A96E05" w14:textId="4ADE80B3" w:rsidR="00472704" w:rsidRPr="00FD66EE" w:rsidRDefault="00672DA0" w:rsidP="00472704">
      <w:pPr>
        <w:spacing w:after="0" w:line="480" w:lineRule="auto"/>
        <w:rPr>
          <w:szCs w:val="24"/>
          <w:lang w:val="en-US"/>
        </w:rPr>
      </w:pPr>
      <w:r w:rsidRPr="005109AB">
        <w:rPr>
          <w:bCs/>
          <w:color w:val="000000" w:themeColor="text1"/>
          <w:lang w:val="en-US"/>
        </w:rPr>
        <w:t>Abbreviations</w:t>
      </w:r>
      <w:r>
        <w:rPr>
          <w:szCs w:val="24"/>
          <w:lang w:val="en-US"/>
        </w:rPr>
        <w:t xml:space="preserve">: </w:t>
      </w:r>
      <w:r w:rsidR="00472704" w:rsidRPr="00FD66EE">
        <w:rPr>
          <w:szCs w:val="24"/>
          <w:lang w:val="en-US"/>
        </w:rPr>
        <w:t>IFN; interferon, IL; interleukin, TNF; transforming growth factor</w:t>
      </w:r>
    </w:p>
    <w:p w14:paraId="7DCE06ED" w14:textId="63E63421" w:rsidR="00A769F7" w:rsidRDefault="00A769F7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9887468" w14:textId="24B05C26" w:rsidR="00A769F7" w:rsidRPr="005C63EC" w:rsidRDefault="00C03682" w:rsidP="00A769F7">
      <w:pPr>
        <w:spacing w:after="0" w:line="480" w:lineRule="auto"/>
        <w:rPr>
          <w:b/>
          <w:lang w:val="en-US"/>
        </w:rPr>
      </w:pPr>
      <w:r>
        <w:rPr>
          <w:b/>
          <w:lang w:val="en-US"/>
        </w:rPr>
        <w:lastRenderedPageBreak/>
        <w:t>Table A</w:t>
      </w:r>
      <w:r w:rsidR="00A7268D">
        <w:rPr>
          <w:b/>
          <w:lang w:val="en-US"/>
        </w:rPr>
        <w:t>3</w:t>
      </w:r>
      <w:r w:rsidR="00A769F7" w:rsidRPr="005C63EC">
        <w:rPr>
          <w:b/>
          <w:lang w:val="en-US"/>
        </w:rPr>
        <w:t xml:space="preserve">: Correlation coefficients (r) between </w:t>
      </w:r>
      <w:r w:rsidR="00A769F7">
        <w:rPr>
          <w:b/>
          <w:lang w:val="en-US"/>
        </w:rPr>
        <w:t>tests for psychomotor speed</w:t>
      </w:r>
      <w:r w:rsidR="00A769F7" w:rsidRPr="005C63EC">
        <w:rPr>
          <w:b/>
          <w:lang w:val="en-US"/>
        </w:rPr>
        <w:t xml:space="preserve"> and cytokines </w:t>
      </w:r>
    </w:p>
    <w:tbl>
      <w:tblPr>
        <w:tblStyle w:val="TableGrid"/>
        <w:tblpPr w:leftFromText="141" w:rightFromText="141" w:vertAnchor="text" w:horzAnchor="margin" w:tblpY="-26"/>
        <w:tblW w:w="11766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992"/>
        <w:gridCol w:w="850"/>
        <w:gridCol w:w="851"/>
        <w:gridCol w:w="850"/>
        <w:gridCol w:w="993"/>
        <w:gridCol w:w="850"/>
        <w:gridCol w:w="851"/>
        <w:gridCol w:w="850"/>
        <w:gridCol w:w="851"/>
        <w:gridCol w:w="850"/>
        <w:gridCol w:w="851"/>
      </w:tblGrid>
      <w:tr w:rsidR="00C03682" w:rsidRPr="00154332" w14:paraId="3D22CBE4" w14:textId="77777777" w:rsidTr="00C03682">
        <w:trPr>
          <w:trHeight w:val="132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B2911" w14:textId="77777777" w:rsidR="00C03682" w:rsidRDefault="00C03682" w:rsidP="00C03682">
            <w:pPr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31DC2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MT-A baseline (n = 98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9783E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MT-A end point (n =42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6A810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MT-B baseline (n = 86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A1081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MT-B end point (n = 40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80286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C baseline </w:t>
            </w:r>
          </w:p>
          <w:p w14:paraId="42A5C178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n = 90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BFCEC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C end point (n = 41)</w:t>
            </w:r>
          </w:p>
        </w:tc>
      </w:tr>
      <w:tr w:rsidR="00C03682" w14:paraId="134F27DB" w14:textId="77777777" w:rsidTr="00C03682">
        <w:trPr>
          <w:trHeight w:val="132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4C1DE" w14:textId="37AA8117" w:rsidR="00C03682" w:rsidRDefault="00C03682" w:rsidP="00C03682">
            <w:pPr>
              <w:spacing w:line="480" w:lineRule="auto"/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E4BE6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27FEA" w14:textId="77777777" w:rsidR="00C03682" w:rsidRPr="004A09E5" w:rsidRDefault="00C03682" w:rsidP="00C03682">
            <w:pPr>
              <w:spacing w:line="480" w:lineRule="auto"/>
              <w:jc w:val="center"/>
              <w:rPr>
                <w:i/>
                <w:lang w:val="en-US"/>
              </w:rPr>
            </w:pPr>
            <w:r w:rsidRPr="004A09E5">
              <w:rPr>
                <w:i/>
                <w:lang w:val="en-US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1E0D0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A7D3B" w14:textId="77777777" w:rsidR="00C03682" w:rsidRPr="00154332" w:rsidRDefault="00C03682" w:rsidP="00C03682">
            <w:pPr>
              <w:spacing w:line="48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3090B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E9ED8" w14:textId="77777777" w:rsidR="00C03682" w:rsidRPr="00693FD0" w:rsidRDefault="00C03682" w:rsidP="00C03682">
            <w:pPr>
              <w:spacing w:line="480" w:lineRule="auto"/>
              <w:jc w:val="center"/>
              <w:rPr>
                <w:i/>
                <w:lang w:val="en-US"/>
              </w:rPr>
            </w:pPr>
            <w:r w:rsidRPr="00693FD0">
              <w:rPr>
                <w:i/>
                <w:lang w:val="en-US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0B8FC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56068" w14:textId="77777777" w:rsidR="00C03682" w:rsidRPr="0025751E" w:rsidRDefault="00C03682" w:rsidP="00C03682">
            <w:pPr>
              <w:spacing w:line="480" w:lineRule="auto"/>
              <w:jc w:val="center"/>
              <w:rPr>
                <w:i/>
                <w:lang w:val="en-US"/>
              </w:rPr>
            </w:pPr>
            <w:r w:rsidRPr="0025751E">
              <w:rPr>
                <w:i/>
                <w:lang w:val="en-US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04CDA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0FD38" w14:textId="77777777" w:rsidR="00C03682" w:rsidRPr="00DC52F3" w:rsidRDefault="00C03682" w:rsidP="00C03682">
            <w:pPr>
              <w:spacing w:line="480" w:lineRule="auto"/>
              <w:jc w:val="center"/>
              <w:rPr>
                <w:i/>
                <w:lang w:val="en-US"/>
              </w:rPr>
            </w:pPr>
            <w:r w:rsidRPr="00DC52F3">
              <w:rPr>
                <w:i/>
                <w:lang w:val="en-US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F25C2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86A34" w14:textId="77777777" w:rsidR="00C03682" w:rsidRPr="00DC52F3" w:rsidRDefault="00C03682" w:rsidP="00C03682">
            <w:pPr>
              <w:spacing w:line="480" w:lineRule="auto"/>
              <w:jc w:val="center"/>
              <w:rPr>
                <w:i/>
                <w:lang w:val="en-US"/>
              </w:rPr>
            </w:pPr>
            <w:r w:rsidRPr="00DC52F3">
              <w:rPr>
                <w:i/>
                <w:lang w:val="en-US"/>
              </w:rPr>
              <w:t>p</w:t>
            </w:r>
          </w:p>
        </w:tc>
      </w:tr>
      <w:tr w:rsidR="00C03682" w14:paraId="714E1583" w14:textId="77777777" w:rsidTr="00C03682"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EB8C3AA" w14:textId="77777777" w:rsidR="00C03682" w:rsidRDefault="00C03682" w:rsidP="00C0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FN-</w:t>
            </w:r>
            <w:r>
              <w:rPr>
                <w:rFonts w:cstheme="minorHAnsi"/>
                <w:lang w:val="en-US"/>
              </w:rPr>
              <w:t>γ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137390E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3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E94C84B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7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CD4C8F9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8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A2EEFAA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3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5AD4C96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9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45FEBB1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9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EE18691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20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CF45B64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9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562E8C4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5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E886E15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5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2F41563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3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8E5572C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03</w:t>
            </w:r>
          </w:p>
        </w:tc>
      </w:tr>
      <w:tr w:rsidR="00C03682" w14:paraId="20646F02" w14:textId="77777777" w:rsidTr="00C0368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9C3D52" w14:textId="77777777" w:rsidR="00C03682" w:rsidRPr="008F46C9" w:rsidRDefault="00C03682" w:rsidP="00C03682">
            <w:pPr>
              <w:spacing w:line="480" w:lineRule="auto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IL-1</w:t>
            </w:r>
            <w:r>
              <w:rPr>
                <w:rFonts w:cstheme="minorHAnsi"/>
                <w:lang w:val="en-US"/>
              </w:rPr>
              <w:t>β</w:t>
            </w:r>
            <w:r>
              <w:rPr>
                <w:rFonts w:cstheme="minorHAnsi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E96103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3B6AFB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84168C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61B9F9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285960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F9A27F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DBCE30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81B837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84F957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5E2C89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DF6AE0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13C474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13</w:t>
            </w:r>
          </w:p>
        </w:tc>
      </w:tr>
      <w:tr w:rsidR="00C03682" w14:paraId="1A5CC891" w14:textId="77777777" w:rsidTr="00C0368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036389" w14:textId="77777777" w:rsidR="00C03682" w:rsidRDefault="00C03682" w:rsidP="00C0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L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0E675F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A070DE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16C7D2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FC8E98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F725BF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7009FE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3C4DE9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85A80D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8CF4B4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949282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C53509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904966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44</w:t>
            </w:r>
          </w:p>
        </w:tc>
      </w:tr>
      <w:tr w:rsidR="00C03682" w14:paraId="3AF2D85E" w14:textId="77777777" w:rsidTr="00C0368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871579" w14:textId="77777777" w:rsidR="00C03682" w:rsidRPr="008F46C9" w:rsidRDefault="00C03682" w:rsidP="00C03682">
            <w:pPr>
              <w:spacing w:line="480" w:lineRule="auto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IL-12 p7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4FC900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DF038D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98307C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88CD0D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2F5AEA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BFB221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215DC7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2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176134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F8CD6C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ED97A7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DFBF55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BBD54E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36</w:t>
            </w:r>
          </w:p>
        </w:tc>
      </w:tr>
      <w:tr w:rsidR="00C03682" w14:paraId="6E78A290" w14:textId="77777777" w:rsidTr="00C0368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636F7C" w14:textId="77777777" w:rsidR="00C03682" w:rsidRDefault="00C03682" w:rsidP="00C0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L-17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B899A7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EB5895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B23FD2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472027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A928E0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91CF66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CE5478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8B6653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E132C0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64DD38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8795B9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2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878EA8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85</w:t>
            </w:r>
          </w:p>
        </w:tc>
      </w:tr>
      <w:tr w:rsidR="00C03682" w14:paraId="68200427" w14:textId="77777777" w:rsidTr="00C0368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015EDB" w14:textId="77777777" w:rsidR="00C03682" w:rsidRDefault="00C03682" w:rsidP="00C0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L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A0CACE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91131B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96DD95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BF70D2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58245F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782290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D29DD1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FD3AEA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C9CA58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6479AC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9C7DF3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988B2D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49</w:t>
            </w:r>
          </w:p>
        </w:tc>
      </w:tr>
      <w:tr w:rsidR="00C03682" w14:paraId="66A14D5B" w14:textId="77777777" w:rsidTr="00C0368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4C3EF6" w14:textId="77777777" w:rsidR="00C03682" w:rsidRDefault="00C03682" w:rsidP="00C0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L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182156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C39C0A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45DD28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424A34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25A4B4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2C51F4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50B8D6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CFB041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A95E2B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8E6613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EEACAA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62AD5A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83</w:t>
            </w:r>
          </w:p>
        </w:tc>
      </w:tr>
      <w:tr w:rsidR="00C03682" w14:paraId="145501CA" w14:textId="77777777" w:rsidTr="00C0368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2178F8" w14:textId="77777777" w:rsidR="00C03682" w:rsidRDefault="00C03682" w:rsidP="00C0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L-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2AA4EE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05E1F9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BB1169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97A60F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CA8123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C906F1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1BFC40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A925FF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23A67E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B6F72F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357D86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1D410B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51</w:t>
            </w:r>
          </w:p>
        </w:tc>
      </w:tr>
      <w:tr w:rsidR="00C03682" w14:paraId="4C09D6A0" w14:textId="77777777" w:rsidTr="00C03682"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C325E1B" w14:textId="77777777" w:rsidR="00C03682" w:rsidRDefault="00C03682" w:rsidP="00C0368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NF-α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350F35F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7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3955AE0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9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3CC3BA2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2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D18A425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4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55E07AB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5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7358F812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5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731B949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24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99DEAFB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3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A4C6146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6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F3C75D9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7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D81E13F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8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AAAF871" w14:textId="77777777" w:rsidR="00C03682" w:rsidRDefault="00C03682" w:rsidP="00C0368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13</w:t>
            </w:r>
          </w:p>
        </w:tc>
      </w:tr>
    </w:tbl>
    <w:p w14:paraId="2F4D6162" w14:textId="77777777" w:rsidR="00C03682" w:rsidRDefault="00C03682" w:rsidP="00A769F7">
      <w:pPr>
        <w:spacing w:after="0" w:line="480" w:lineRule="auto"/>
        <w:rPr>
          <w:vertAlign w:val="superscript"/>
          <w:lang w:val="en-US"/>
        </w:rPr>
      </w:pPr>
    </w:p>
    <w:p w14:paraId="2A6BB5E9" w14:textId="77777777" w:rsidR="00C03682" w:rsidRDefault="00C03682" w:rsidP="00A769F7">
      <w:pPr>
        <w:spacing w:after="0" w:line="480" w:lineRule="auto"/>
        <w:rPr>
          <w:vertAlign w:val="superscript"/>
          <w:lang w:val="en-US"/>
        </w:rPr>
      </w:pPr>
    </w:p>
    <w:p w14:paraId="6E1A765E" w14:textId="77777777" w:rsidR="00C03682" w:rsidRDefault="00C03682" w:rsidP="00A769F7">
      <w:pPr>
        <w:spacing w:after="0" w:line="480" w:lineRule="auto"/>
        <w:rPr>
          <w:vertAlign w:val="superscript"/>
          <w:lang w:val="en-US"/>
        </w:rPr>
      </w:pPr>
    </w:p>
    <w:p w14:paraId="7BEC8281" w14:textId="77777777" w:rsidR="00C03682" w:rsidRDefault="00C03682" w:rsidP="00A769F7">
      <w:pPr>
        <w:spacing w:after="0" w:line="480" w:lineRule="auto"/>
        <w:rPr>
          <w:vertAlign w:val="superscript"/>
          <w:lang w:val="en-US"/>
        </w:rPr>
      </w:pPr>
    </w:p>
    <w:p w14:paraId="256C5B24" w14:textId="77777777" w:rsidR="00C03682" w:rsidRDefault="00C03682" w:rsidP="00A769F7">
      <w:pPr>
        <w:spacing w:after="0" w:line="480" w:lineRule="auto"/>
        <w:rPr>
          <w:vertAlign w:val="superscript"/>
          <w:lang w:val="en-US"/>
        </w:rPr>
      </w:pPr>
    </w:p>
    <w:p w14:paraId="6730DCA0" w14:textId="77777777" w:rsidR="00C03682" w:rsidRDefault="00C03682" w:rsidP="00A769F7">
      <w:pPr>
        <w:spacing w:after="0" w:line="480" w:lineRule="auto"/>
        <w:rPr>
          <w:vertAlign w:val="superscript"/>
          <w:lang w:val="en-US"/>
        </w:rPr>
      </w:pPr>
    </w:p>
    <w:p w14:paraId="2E6A6D57" w14:textId="77777777" w:rsidR="00C03682" w:rsidRDefault="00C03682" w:rsidP="00A769F7">
      <w:pPr>
        <w:spacing w:after="0" w:line="480" w:lineRule="auto"/>
        <w:rPr>
          <w:vertAlign w:val="superscript"/>
          <w:lang w:val="en-US"/>
        </w:rPr>
      </w:pPr>
    </w:p>
    <w:p w14:paraId="1DBF46F3" w14:textId="77777777" w:rsidR="00C03682" w:rsidRDefault="00C03682" w:rsidP="00A769F7">
      <w:pPr>
        <w:spacing w:after="0" w:line="480" w:lineRule="auto"/>
        <w:rPr>
          <w:vertAlign w:val="superscript"/>
          <w:lang w:val="en-US"/>
        </w:rPr>
      </w:pPr>
    </w:p>
    <w:p w14:paraId="128A1885" w14:textId="77777777" w:rsidR="00C03682" w:rsidRDefault="00C03682" w:rsidP="00A769F7">
      <w:pPr>
        <w:spacing w:after="0" w:line="480" w:lineRule="auto"/>
        <w:rPr>
          <w:vertAlign w:val="superscript"/>
          <w:lang w:val="en-US"/>
        </w:rPr>
      </w:pPr>
    </w:p>
    <w:p w14:paraId="3A9D1510" w14:textId="77777777" w:rsidR="00C03682" w:rsidRDefault="00C03682" w:rsidP="00A769F7">
      <w:pPr>
        <w:spacing w:after="0" w:line="480" w:lineRule="auto"/>
        <w:rPr>
          <w:vertAlign w:val="superscript"/>
          <w:lang w:val="en-US"/>
        </w:rPr>
      </w:pPr>
    </w:p>
    <w:p w14:paraId="5998B297" w14:textId="77777777" w:rsidR="00C03682" w:rsidRDefault="00C03682" w:rsidP="00A769F7">
      <w:pPr>
        <w:spacing w:after="0" w:line="480" w:lineRule="auto"/>
        <w:rPr>
          <w:vertAlign w:val="superscript"/>
          <w:lang w:val="en-US"/>
        </w:rPr>
      </w:pPr>
    </w:p>
    <w:p w14:paraId="22067DB4" w14:textId="77777777" w:rsidR="00C03682" w:rsidRDefault="00C03682" w:rsidP="00A769F7">
      <w:pPr>
        <w:spacing w:after="0" w:line="480" w:lineRule="auto"/>
        <w:rPr>
          <w:vertAlign w:val="superscript"/>
          <w:lang w:val="en-US"/>
        </w:rPr>
      </w:pPr>
    </w:p>
    <w:p w14:paraId="220A859B" w14:textId="77777777" w:rsidR="00C03682" w:rsidRDefault="00C03682" w:rsidP="00A769F7">
      <w:pPr>
        <w:spacing w:after="0" w:line="480" w:lineRule="auto"/>
        <w:rPr>
          <w:vertAlign w:val="superscript"/>
          <w:lang w:val="en-US"/>
        </w:rPr>
      </w:pPr>
    </w:p>
    <w:p w14:paraId="700C2AD7" w14:textId="6E112021" w:rsidR="00A769F7" w:rsidRDefault="00A769F7" w:rsidP="00A769F7">
      <w:pPr>
        <w:spacing w:after="0" w:line="480" w:lineRule="auto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>24 missing at baseline, 5 missing at end point</w:t>
      </w:r>
    </w:p>
    <w:p w14:paraId="1DD46AF3" w14:textId="77777777" w:rsidR="00A769F7" w:rsidRPr="008F46C9" w:rsidRDefault="00A769F7" w:rsidP="00A769F7">
      <w:pPr>
        <w:spacing w:after="0" w:line="480" w:lineRule="auto"/>
        <w:rPr>
          <w:lang w:val="en-US"/>
        </w:rPr>
      </w:pPr>
      <w:r>
        <w:rPr>
          <w:vertAlign w:val="superscript"/>
          <w:lang w:val="en-US"/>
        </w:rPr>
        <w:t>b</w:t>
      </w:r>
      <w:r>
        <w:rPr>
          <w:lang w:val="en-US"/>
        </w:rPr>
        <w:t>23 missing at baseline, 5 missing at end point</w:t>
      </w:r>
    </w:p>
    <w:p w14:paraId="7917B508" w14:textId="77777777" w:rsidR="00A769F7" w:rsidRPr="009C5DF4" w:rsidRDefault="00A769F7" w:rsidP="00A769F7">
      <w:pPr>
        <w:spacing w:after="0" w:line="480" w:lineRule="auto"/>
        <w:rPr>
          <w:szCs w:val="24"/>
          <w:lang w:val="en-US"/>
        </w:rPr>
      </w:pPr>
      <w:r>
        <w:rPr>
          <w:lang w:val="en-US"/>
        </w:rPr>
        <w:t>Abbreviations: IFN; interferon, IL; interleukin, SC; symbol coding, TMT; trail making test, TNF; tumor necrosis factor</w:t>
      </w:r>
    </w:p>
    <w:p w14:paraId="6CFD274C" w14:textId="77D7CC30" w:rsidR="00C52439" w:rsidRPr="00956520" w:rsidRDefault="00A7268D" w:rsidP="00C52439">
      <w:pPr>
        <w:spacing w:after="0" w:line="480" w:lineRule="auto"/>
        <w:rPr>
          <w:b/>
          <w:color w:val="000000" w:themeColor="text1"/>
          <w:lang w:val="en-US"/>
        </w:rPr>
      </w:pPr>
      <w:r w:rsidRPr="00956520">
        <w:rPr>
          <w:b/>
          <w:color w:val="000000" w:themeColor="text1"/>
          <w:lang w:val="en-US"/>
        </w:rPr>
        <w:t>Table A4</w:t>
      </w:r>
      <w:r w:rsidR="00C52439" w:rsidRPr="00956520">
        <w:rPr>
          <w:b/>
          <w:color w:val="000000" w:themeColor="text1"/>
          <w:lang w:val="en-US"/>
        </w:rPr>
        <w:t>: Estimated effect of log-transformed cytokines on t-scores from test of psychomotor speed in patients with schizophrenia spectrum disorders</w:t>
      </w:r>
    </w:p>
    <w:tbl>
      <w:tblPr>
        <w:tblStyle w:val="TableGrid"/>
        <w:tblW w:w="10206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850"/>
        <w:gridCol w:w="992"/>
        <w:gridCol w:w="1135"/>
        <w:gridCol w:w="850"/>
        <w:gridCol w:w="992"/>
        <w:gridCol w:w="1135"/>
        <w:gridCol w:w="849"/>
        <w:gridCol w:w="993"/>
      </w:tblGrid>
      <w:tr w:rsidR="00956520" w:rsidRPr="00956520" w14:paraId="212D4BAD" w14:textId="77777777" w:rsidTr="00CE7F9E"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6D982D3" w14:textId="77777777" w:rsidR="00C52439" w:rsidRPr="00956520" w:rsidRDefault="00C52439" w:rsidP="00C52439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976" w:type="dxa"/>
            <w:gridSpan w:val="3"/>
            <w:tcBorders>
              <w:left w:val="nil"/>
              <w:bottom w:val="nil"/>
              <w:right w:val="nil"/>
            </w:tcBorders>
          </w:tcPr>
          <w:p w14:paraId="217CA801" w14:textId="77777777" w:rsidR="00C52439" w:rsidRPr="00956520" w:rsidRDefault="00C52439" w:rsidP="00C52439">
            <w:pPr>
              <w:spacing w:line="480" w:lineRule="auto"/>
              <w:jc w:val="center"/>
              <w:rPr>
                <w:color w:val="000000" w:themeColor="text1"/>
                <w:u w:val="single"/>
              </w:rPr>
            </w:pPr>
            <w:r w:rsidRPr="00956520">
              <w:rPr>
                <w:color w:val="000000" w:themeColor="text1"/>
                <w:lang w:val="en-US"/>
              </w:rPr>
              <w:t xml:space="preserve">  </w:t>
            </w:r>
            <w:r w:rsidRPr="00956520">
              <w:rPr>
                <w:color w:val="000000" w:themeColor="text1"/>
                <w:u w:val="single"/>
              </w:rPr>
              <w:t>TMT-A</w:t>
            </w:r>
          </w:p>
        </w:tc>
        <w:tc>
          <w:tcPr>
            <w:tcW w:w="2977" w:type="dxa"/>
            <w:gridSpan w:val="3"/>
            <w:tcBorders>
              <w:left w:val="nil"/>
              <w:bottom w:val="nil"/>
              <w:right w:val="nil"/>
            </w:tcBorders>
          </w:tcPr>
          <w:p w14:paraId="4645EF8D" w14:textId="77777777" w:rsidR="00C52439" w:rsidRPr="00956520" w:rsidRDefault="00C52439" w:rsidP="00C52439">
            <w:pPr>
              <w:spacing w:line="480" w:lineRule="auto"/>
              <w:jc w:val="center"/>
              <w:rPr>
                <w:color w:val="000000" w:themeColor="text1"/>
                <w:u w:val="single"/>
              </w:rPr>
            </w:pPr>
            <w:r w:rsidRPr="00956520">
              <w:rPr>
                <w:color w:val="000000" w:themeColor="text1"/>
                <w:u w:val="single"/>
              </w:rPr>
              <w:t>TMT-B</w:t>
            </w:r>
          </w:p>
        </w:tc>
        <w:tc>
          <w:tcPr>
            <w:tcW w:w="2977" w:type="dxa"/>
            <w:gridSpan w:val="3"/>
            <w:tcBorders>
              <w:left w:val="nil"/>
              <w:bottom w:val="nil"/>
              <w:right w:val="nil"/>
            </w:tcBorders>
          </w:tcPr>
          <w:p w14:paraId="0403CF1D" w14:textId="77777777" w:rsidR="00C52439" w:rsidRPr="00956520" w:rsidRDefault="00C52439" w:rsidP="00C52439">
            <w:pPr>
              <w:spacing w:line="480" w:lineRule="auto"/>
              <w:jc w:val="center"/>
              <w:rPr>
                <w:color w:val="000000" w:themeColor="text1"/>
                <w:u w:val="single"/>
              </w:rPr>
            </w:pPr>
            <w:r w:rsidRPr="00956520">
              <w:rPr>
                <w:color w:val="000000" w:themeColor="text1"/>
              </w:rPr>
              <w:t xml:space="preserve">      </w:t>
            </w:r>
            <w:r w:rsidRPr="00956520">
              <w:rPr>
                <w:color w:val="000000" w:themeColor="text1"/>
                <w:u w:val="single"/>
              </w:rPr>
              <w:t>Symbol coding</w:t>
            </w:r>
          </w:p>
        </w:tc>
      </w:tr>
      <w:tr w:rsidR="00956520" w:rsidRPr="00956520" w14:paraId="6B83294F" w14:textId="77777777" w:rsidTr="00CE7F9E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CF1E7" w14:textId="77777777" w:rsidR="00C52439" w:rsidRPr="00956520" w:rsidRDefault="00C52439" w:rsidP="00C52439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924C1" w14:textId="77777777" w:rsidR="00C52439" w:rsidRPr="00956520" w:rsidRDefault="00C52439" w:rsidP="00C52439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Model estim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3C0EE" w14:textId="77777777" w:rsidR="00C52439" w:rsidRPr="00956520" w:rsidRDefault="00C52439" w:rsidP="00C52439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D2281" w14:textId="77777777" w:rsidR="00C52439" w:rsidRPr="00956520" w:rsidRDefault="00C52439" w:rsidP="00C52439">
            <w:pPr>
              <w:spacing w:line="480" w:lineRule="auto"/>
              <w:jc w:val="center"/>
              <w:rPr>
                <w:i/>
                <w:color w:val="000000" w:themeColor="text1"/>
              </w:rPr>
            </w:pPr>
            <w:r w:rsidRPr="00956520">
              <w:rPr>
                <w:i/>
                <w:color w:val="000000" w:themeColor="text1"/>
              </w:rPr>
              <w:t>p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1A9F9" w14:textId="77777777" w:rsidR="00C52439" w:rsidRPr="00956520" w:rsidRDefault="00C52439" w:rsidP="00C52439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Model estim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279B8" w14:textId="77777777" w:rsidR="00C52439" w:rsidRPr="00956520" w:rsidRDefault="00C52439" w:rsidP="00C52439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44D88" w14:textId="77777777" w:rsidR="00C52439" w:rsidRPr="00956520" w:rsidRDefault="00C52439" w:rsidP="00C52439">
            <w:pPr>
              <w:spacing w:line="480" w:lineRule="auto"/>
              <w:jc w:val="center"/>
              <w:rPr>
                <w:i/>
                <w:color w:val="000000" w:themeColor="text1"/>
              </w:rPr>
            </w:pPr>
            <w:r w:rsidRPr="00956520">
              <w:rPr>
                <w:i/>
                <w:color w:val="000000" w:themeColor="text1"/>
              </w:rPr>
              <w:t>p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F0B09" w14:textId="77777777" w:rsidR="00C52439" w:rsidRPr="00956520" w:rsidRDefault="00C52439" w:rsidP="00C52439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Model estimat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72DB1" w14:textId="77777777" w:rsidR="00C52439" w:rsidRPr="00956520" w:rsidRDefault="00C52439" w:rsidP="00C52439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09579" w14:textId="77777777" w:rsidR="00C52439" w:rsidRPr="00956520" w:rsidRDefault="00C52439" w:rsidP="00C52439">
            <w:pPr>
              <w:spacing w:line="480" w:lineRule="auto"/>
              <w:jc w:val="center"/>
              <w:rPr>
                <w:i/>
                <w:color w:val="000000" w:themeColor="text1"/>
              </w:rPr>
            </w:pPr>
            <w:r w:rsidRPr="00956520">
              <w:rPr>
                <w:i/>
                <w:color w:val="000000" w:themeColor="text1"/>
              </w:rPr>
              <w:t>p</w:t>
            </w:r>
          </w:p>
        </w:tc>
      </w:tr>
      <w:tr w:rsidR="00956520" w:rsidRPr="00956520" w14:paraId="07486357" w14:textId="77777777" w:rsidTr="00CE7F9E"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1D49A30" w14:textId="77777777" w:rsidR="008D7911" w:rsidRPr="00956520" w:rsidRDefault="008D7911" w:rsidP="008D7911">
            <w:pPr>
              <w:spacing w:line="480" w:lineRule="auto"/>
              <w:rPr>
                <w:color w:val="000000" w:themeColor="text1"/>
              </w:rPr>
            </w:pPr>
            <w:r w:rsidRPr="00956520">
              <w:rPr>
                <w:color w:val="000000" w:themeColor="text1"/>
                <w:lang w:val="en-US"/>
              </w:rPr>
              <w:t>IFN-</w:t>
            </w:r>
            <w:r w:rsidRPr="00956520">
              <w:rPr>
                <w:rFonts w:cstheme="minorHAnsi"/>
                <w:color w:val="000000" w:themeColor="text1"/>
                <w:lang w:val="en-US"/>
              </w:rPr>
              <w:t>γ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42BD8DC" w14:textId="45562106" w:rsidR="008D7911" w:rsidRPr="00956520" w:rsidRDefault="008D7911" w:rsidP="008D791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956520">
              <w:rPr>
                <w:b/>
                <w:color w:val="000000" w:themeColor="text1"/>
              </w:rPr>
              <w:t>-3.05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12B5D51" w14:textId="1B42B6CC" w:rsidR="008D7911" w:rsidRPr="00956520" w:rsidRDefault="008D7911" w:rsidP="008D791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956520">
              <w:rPr>
                <w:b/>
                <w:color w:val="000000" w:themeColor="text1"/>
              </w:rPr>
              <w:t>1.4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7A7CDC3" w14:textId="3BEFC968" w:rsidR="008D7911" w:rsidRPr="00956520" w:rsidRDefault="008D7911" w:rsidP="008D791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956520">
              <w:rPr>
                <w:b/>
                <w:color w:val="000000" w:themeColor="text1"/>
              </w:rPr>
              <w:t>0.042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14:paraId="4B8D6371" w14:textId="5A9BC5DB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-1.30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A2CC956" w14:textId="0C8192C0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1.53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3348F34" w14:textId="09F575FF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399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14:paraId="4266A91D" w14:textId="1E0FEE5F" w:rsidR="008D7911" w:rsidRPr="00956520" w:rsidRDefault="008D7911" w:rsidP="008D791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956520">
              <w:rPr>
                <w:color w:val="000000" w:themeColor="text1"/>
              </w:rPr>
              <w:t>-1.882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777294AC" w14:textId="2B274F09" w:rsidR="008D7911" w:rsidRPr="00956520" w:rsidRDefault="008D7911" w:rsidP="008D791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956520">
              <w:rPr>
                <w:color w:val="000000" w:themeColor="text1"/>
              </w:rPr>
              <w:t>1.49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1BE9435" w14:textId="7B91084E" w:rsidR="008D7911" w:rsidRPr="00956520" w:rsidRDefault="008D7911" w:rsidP="008D791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956520">
              <w:rPr>
                <w:color w:val="000000" w:themeColor="text1"/>
              </w:rPr>
              <w:t>0.212</w:t>
            </w:r>
          </w:p>
        </w:tc>
      </w:tr>
      <w:tr w:rsidR="00956520" w:rsidRPr="00956520" w14:paraId="7CD4A915" w14:textId="77777777" w:rsidTr="00CE7F9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17A8EA" w14:textId="77777777" w:rsidR="008D7911" w:rsidRPr="00956520" w:rsidRDefault="008D7911" w:rsidP="008D7911">
            <w:pPr>
              <w:spacing w:line="480" w:lineRule="auto"/>
              <w:rPr>
                <w:color w:val="000000" w:themeColor="text1"/>
              </w:rPr>
            </w:pPr>
            <w:r w:rsidRPr="00956520">
              <w:rPr>
                <w:color w:val="000000" w:themeColor="text1"/>
                <w:lang w:val="en-US"/>
              </w:rPr>
              <w:t>IL-1</w:t>
            </w:r>
            <w:r w:rsidRPr="00956520">
              <w:rPr>
                <w:rFonts w:cstheme="minorHAnsi"/>
                <w:color w:val="000000" w:themeColor="text1"/>
                <w:lang w:val="en-US"/>
              </w:rPr>
              <w:t>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B82590" w14:textId="76ADAB7B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-0.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85ED17" w14:textId="5458A400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E554CA" w14:textId="790E67BB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91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CF27D28" w14:textId="58CD8F37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-0.2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B85514" w14:textId="28BC663E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7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A4A953" w14:textId="689B2CC0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7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F008C73" w14:textId="66C24D92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5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318F391" w14:textId="1E0FDD1F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7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44C8B6" w14:textId="05F89851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483</w:t>
            </w:r>
          </w:p>
        </w:tc>
      </w:tr>
      <w:tr w:rsidR="00956520" w:rsidRPr="00956520" w14:paraId="13464CDF" w14:textId="77777777" w:rsidTr="00CE7F9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6788F6" w14:textId="77777777" w:rsidR="008D7911" w:rsidRPr="00956520" w:rsidRDefault="008D7911" w:rsidP="008D7911">
            <w:pPr>
              <w:spacing w:line="480" w:lineRule="auto"/>
              <w:rPr>
                <w:color w:val="000000" w:themeColor="text1"/>
              </w:rPr>
            </w:pPr>
            <w:r w:rsidRPr="00956520">
              <w:rPr>
                <w:color w:val="000000" w:themeColor="text1"/>
                <w:lang w:val="en-US"/>
              </w:rPr>
              <w:t>IL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FE026E" w14:textId="7F987D2C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6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B03795" w14:textId="6166987C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51589F" w14:textId="38AE5FAE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3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0C1B197" w14:textId="60FC20FF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5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C6C1ED" w14:textId="2C89BD64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6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0A734C" w14:textId="3B336DEF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45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8F5E80C" w14:textId="4726C4BD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-0.4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CD41278" w14:textId="61A2A15C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6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D52DAE" w14:textId="2CF81832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566</w:t>
            </w:r>
          </w:p>
        </w:tc>
      </w:tr>
      <w:tr w:rsidR="00956520" w:rsidRPr="00956520" w14:paraId="5048DC87" w14:textId="77777777" w:rsidTr="00CE7F9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FFC6A1" w14:textId="77777777" w:rsidR="008D7911" w:rsidRPr="00956520" w:rsidRDefault="008D7911" w:rsidP="008D7911">
            <w:pPr>
              <w:spacing w:line="480" w:lineRule="auto"/>
              <w:rPr>
                <w:color w:val="000000" w:themeColor="text1"/>
              </w:rPr>
            </w:pPr>
            <w:r w:rsidRPr="00956520">
              <w:rPr>
                <w:color w:val="000000" w:themeColor="text1"/>
                <w:lang w:val="en-US"/>
              </w:rPr>
              <w:t>IL-12 p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73CA22" w14:textId="61634D8F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-0.2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1E444F" w14:textId="44A6CB1B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2F48E3" w14:textId="5A5E9792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86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70C2386" w14:textId="3DCE8565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-1.4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BBBDA6" w14:textId="3F0D440A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1.5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67476B" w14:textId="7AF801C8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3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D2BC3F6" w14:textId="4D7808BF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44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309AA60" w14:textId="371541FB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1.4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DA284C" w14:textId="2747CD1D" w:rsidR="008D7911" w:rsidRPr="00956520" w:rsidRDefault="008D7911" w:rsidP="00D52E63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76</w:t>
            </w:r>
            <w:r w:rsidR="00D52E63" w:rsidRPr="00956520">
              <w:rPr>
                <w:color w:val="000000" w:themeColor="text1"/>
              </w:rPr>
              <w:t>2</w:t>
            </w:r>
          </w:p>
        </w:tc>
      </w:tr>
      <w:tr w:rsidR="00956520" w:rsidRPr="00956520" w14:paraId="4AD88BB1" w14:textId="77777777" w:rsidTr="00CE7F9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40F69F" w14:textId="77777777" w:rsidR="008D7911" w:rsidRPr="00956520" w:rsidRDefault="008D7911" w:rsidP="008D7911">
            <w:pPr>
              <w:spacing w:line="480" w:lineRule="auto"/>
              <w:rPr>
                <w:color w:val="000000" w:themeColor="text1"/>
              </w:rPr>
            </w:pPr>
            <w:r w:rsidRPr="00956520">
              <w:rPr>
                <w:color w:val="000000" w:themeColor="text1"/>
                <w:lang w:val="en-US"/>
              </w:rPr>
              <w:t>IL-17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41E17D" w14:textId="4B0148A0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-0.4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746D4C" w14:textId="4DCA95E3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91E43D" w14:textId="79E99DD1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6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3EDB3A8" w14:textId="36E03DB9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7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11F00C" w14:textId="176940CE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32E927" w14:textId="4BCBE713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43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427737B" w14:textId="3B9D9723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-1.6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8860841" w14:textId="459101D1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1.1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F785E5" w14:textId="46A28009" w:rsidR="008D7911" w:rsidRPr="00956520" w:rsidRDefault="008D7911" w:rsidP="00D52E63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17</w:t>
            </w:r>
            <w:r w:rsidR="00D52E63" w:rsidRPr="00956520">
              <w:rPr>
                <w:color w:val="000000" w:themeColor="text1"/>
              </w:rPr>
              <w:t>2</w:t>
            </w:r>
          </w:p>
        </w:tc>
      </w:tr>
      <w:tr w:rsidR="00956520" w:rsidRPr="00956520" w14:paraId="1F7638D9" w14:textId="77777777" w:rsidTr="00CE7F9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73D58C" w14:textId="77777777" w:rsidR="008D7911" w:rsidRPr="00956520" w:rsidRDefault="008D7911" w:rsidP="008D7911">
            <w:pPr>
              <w:spacing w:line="480" w:lineRule="auto"/>
              <w:rPr>
                <w:color w:val="000000" w:themeColor="text1"/>
              </w:rPr>
            </w:pPr>
            <w:r w:rsidRPr="00956520">
              <w:rPr>
                <w:color w:val="000000" w:themeColor="text1"/>
                <w:lang w:val="en-US"/>
              </w:rPr>
              <w:t>IL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D44A4E" w14:textId="0B4C0C3A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1.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336249" w14:textId="3F28E4C0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4E5D18" w14:textId="12585CB4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3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0561BA3" w14:textId="219D8DBA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-0.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6F25B8" w14:textId="5D5E8083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1.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06C4CE" w14:textId="0D751AFB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94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7B8FF2F" w14:textId="27BBE4CB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1.1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F227ABA" w14:textId="72293027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1.3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CB0470" w14:textId="6316B0DC" w:rsidR="008D7911" w:rsidRPr="00956520" w:rsidRDefault="008D7911" w:rsidP="00D52E63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403</w:t>
            </w:r>
          </w:p>
        </w:tc>
      </w:tr>
      <w:tr w:rsidR="00956520" w:rsidRPr="00956520" w14:paraId="2A18180E" w14:textId="77777777" w:rsidTr="00CE7F9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6F8F90" w14:textId="77777777" w:rsidR="008D7911" w:rsidRPr="00956520" w:rsidRDefault="008D7911" w:rsidP="008D7911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56520">
              <w:rPr>
                <w:color w:val="000000" w:themeColor="text1"/>
                <w:lang w:val="en-US"/>
              </w:rPr>
              <w:t>IL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E339A9" w14:textId="177B7F16" w:rsidR="008D7911" w:rsidRPr="00956520" w:rsidRDefault="008D7911" w:rsidP="008D791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956520">
              <w:rPr>
                <w:b/>
                <w:color w:val="000000" w:themeColor="text1"/>
              </w:rPr>
              <w:t>2.5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280AFE" w14:textId="08FDC888" w:rsidR="008D7911" w:rsidRPr="00956520" w:rsidRDefault="008D7911" w:rsidP="008D791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956520">
              <w:rPr>
                <w:b/>
                <w:color w:val="000000" w:themeColor="text1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3AA330" w14:textId="268E5F81" w:rsidR="008D7911" w:rsidRPr="00956520" w:rsidRDefault="008D7911" w:rsidP="008D791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956520">
              <w:rPr>
                <w:b/>
                <w:color w:val="000000" w:themeColor="text1"/>
              </w:rPr>
              <w:t>0.0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A935E73" w14:textId="6B13CFDE" w:rsidR="008D7911" w:rsidRPr="00956520" w:rsidRDefault="008D7911" w:rsidP="008D791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956520">
              <w:rPr>
                <w:b/>
                <w:color w:val="000000" w:themeColor="text1"/>
              </w:rPr>
              <w:t>2.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9B3EE9" w14:textId="5E9EC881" w:rsidR="008D7911" w:rsidRPr="00956520" w:rsidRDefault="008D7911" w:rsidP="008D791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956520">
              <w:rPr>
                <w:b/>
                <w:color w:val="000000" w:themeColor="text1"/>
              </w:rPr>
              <w:t>1.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C96860" w14:textId="34B7C620" w:rsidR="008D7911" w:rsidRPr="00956520" w:rsidRDefault="008D7911" w:rsidP="008D791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956520">
              <w:rPr>
                <w:b/>
                <w:color w:val="000000" w:themeColor="text1"/>
              </w:rPr>
              <w:t>0.0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1B6351E" w14:textId="6E4519BC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-0.0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6209EAF" w14:textId="13E7A302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1.2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7470CC" w14:textId="788BCEB8" w:rsidR="008D7911" w:rsidRPr="00956520" w:rsidRDefault="008D7911" w:rsidP="00D52E63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963</w:t>
            </w:r>
          </w:p>
        </w:tc>
      </w:tr>
      <w:tr w:rsidR="00956520" w:rsidRPr="00956520" w14:paraId="66DDC682" w14:textId="77777777" w:rsidTr="00CE7F9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5F91AC" w14:textId="77777777" w:rsidR="008D7911" w:rsidRPr="00956520" w:rsidRDefault="008D7911" w:rsidP="008D7911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56520">
              <w:rPr>
                <w:color w:val="000000" w:themeColor="text1"/>
                <w:lang w:val="en-US"/>
              </w:rPr>
              <w:t>IL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64635A" w14:textId="77C71B92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-0.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4454E1" w14:textId="05AA1E08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7905C5" w14:textId="7DE60B96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8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5DF1BB9" w14:textId="721A76A6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3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377B27" w14:textId="57AF6E3C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6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7C2CDB" w14:textId="0024C7A5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6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8D1B569" w14:textId="6BF920E7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-0.3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0294D8A" w14:textId="1FF4E131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7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90A384" w14:textId="0EAF3524" w:rsidR="008D7911" w:rsidRPr="00956520" w:rsidRDefault="008D7911" w:rsidP="00D52E63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63</w:t>
            </w:r>
            <w:r w:rsidR="00D52E63" w:rsidRPr="00956520">
              <w:rPr>
                <w:color w:val="000000" w:themeColor="text1"/>
              </w:rPr>
              <w:t>1</w:t>
            </w:r>
          </w:p>
        </w:tc>
      </w:tr>
      <w:tr w:rsidR="00956520" w:rsidRPr="00956520" w14:paraId="130D0848" w14:textId="77777777" w:rsidTr="00CE7F9E"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51554F9" w14:textId="77777777" w:rsidR="008D7911" w:rsidRPr="00956520" w:rsidRDefault="008D7911" w:rsidP="008D7911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56520">
              <w:rPr>
                <w:color w:val="000000" w:themeColor="text1"/>
                <w:lang w:val="en-US"/>
              </w:rPr>
              <w:lastRenderedPageBreak/>
              <w:t>TNF-</w:t>
            </w:r>
            <w:r w:rsidRPr="00956520">
              <w:rPr>
                <w:rFonts w:cstheme="minorHAnsi"/>
                <w:color w:val="000000" w:themeColor="text1"/>
                <w:lang w:val="en-US"/>
              </w:rPr>
              <w:t>α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E69B5EF" w14:textId="046B867F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-0.59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8759E17" w14:textId="6116E6C9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33EB365" w14:textId="200E55CD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513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6774F7C4" w14:textId="31DC64EF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38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D51FE63" w14:textId="046B3C97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-0.84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D98C9D3" w14:textId="381F2C63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385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09835D6D" w14:textId="2B25BC94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  <w:lang w:val="en-US"/>
              </w:rPr>
              <w:t>1.874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</w:tcPr>
          <w:p w14:paraId="0FA3D3CD" w14:textId="6616574F" w:rsidR="008D7911" w:rsidRPr="00956520" w:rsidRDefault="008D7911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B01119A" w14:textId="6AF6C7E5" w:rsidR="008D7911" w:rsidRPr="00956520" w:rsidRDefault="00D52E63" w:rsidP="008D7911">
            <w:pPr>
              <w:spacing w:line="480" w:lineRule="auto"/>
              <w:jc w:val="center"/>
              <w:rPr>
                <w:color w:val="000000" w:themeColor="text1"/>
              </w:rPr>
            </w:pPr>
            <w:r w:rsidRPr="00956520">
              <w:rPr>
                <w:color w:val="000000" w:themeColor="text1"/>
              </w:rPr>
              <w:t>0.065</w:t>
            </w:r>
          </w:p>
        </w:tc>
      </w:tr>
    </w:tbl>
    <w:p w14:paraId="4EDF4EB3" w14:textId="708090DC" w:rsidR="00C52439" w:rsidRPr="00956520" w:rsidRDefault="00C52439" w:rsidP="00C52439">
      <w:pPr>
        <w:spacing w:after="0"/>
        <w:rPr>
          <w:color w:val="000000" w:themeColor="text1"/>
          <w:szCs w:val="24"/>
          <w:lang w:val="en-US"/>
        </w:rPr>
      </w:pPr>
      <w:r w:rsidRPr="00956520">
        <w:rPr>
          <w:color w:val="000000" w:themeColor="text1"/>
          <w:szCs w:val="24"/>
          <w:lang w:val="en-US"/>
        </w:rPr>
        <w:t xml:space="preserve">Data estimated in linear mixed effect models. The models included </w:t>
      </w:r>
      <w:r w:rsidRPr="00956520">
        <w:rPr>
          <w:rFonts w:cs="Times New Roman"/>
          <w:color w:val="000000" w:themeColor="text1"/>
          <w:lang w:val="en-US"/>
        </w:rPr>
        <w:t xml:space="preserve">age, gender, BMI, ethnicity, smoking, study site, antipsychotic drug and PANSS positive score as independent variables. Patients with ICD-10 diagnoses F20, F21, F25 and F28-29 were included. N = 58 at baseline, N = 27 at end-point. </w:t>
      </w:r>
    </w:p>
    <w:p w14:paraId="116ACEB3" w14:textId="67DAF71A" w:rsidR="00472704" w:rsidRPr="00956520" w:rsidRDefault="00C52439" w:rsidP="00C52439">
      <w:pPr>
        <w:spacing w:line="480" w:lineRule="auto"/>
        <w:rPr>
          <w:b/>
          <w:bCs/>
          <w:color w:val="000000" w:themeColor="text1"/>
          <w:lang w:val="en-US"/>
        </w:rPr>
      </w:pPr>
      <w:r w:rsidRPr="00956520">
        <w:rPr>
          <w:color w:val="000000" w:themeColor="text1"/>
          <w:szCs w:val="24"/>
          <w:lang w:val="en-US"/>
        </w:rPr>
        <w:t>Abbreviations: IFN; interferon, IL; interleukin, TMT; trail making test, TNF; transforming growth factor</w:t>
      </w:r>
    </w:p>
    <w:sectPr w:rsidR="00472704" w:rsidRPr="00956520" w:rsidSect="00C036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80B6D3" w14:textId="77777777" w:rsidR="00D609C6" w:rsidRDefault="00D609C6" w:rsidP="00472704">
      <w:pPr>
        <w:spacing w:after="0" w:line="240" w:lineRule="auto"/>
      </w:pPr>
      <w:r>
        <w:separator/>
      </w:r>
    </w:p>
  </w:endnote>
  <w:endnote w:type="continuationSeparator" w:id="0">
    <w:p w14:paraId="2EB66B54" w14:textId="77777777" w:rsidR="00D609C6" w:rsidRDefault="00D609C6" w:rsidP="004727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CFC041" w14:textId="77777777" w:rsidR="00D609C6" w:rsidRDefault="00D609C6" w:rsidP="00472704">
      <w:pPr>
        <w:spacing w:after="0" w:line="240" w:lineRule="auto"/>
      </w:pPr>
      <w:r>
        <w:separator/>
      </w:r>
    </w:p>
  </w:footnote>
  <w:footnote w:type="continuationSeparator" w:id="0">
    <w:p w14:paraId="74BB7272" w14:textId="77777777" w:rsidR="00D609C6" w:rsidRDefault="00D609C6" w:rsidP="004727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704"/>
    <w:rsid w:val="001120BB"/>
    <w:rsid w:val="00200889"/>
    <w:rsid w:val="0030689A"/>
    <w:rsid w:val="003C5F5A"/>
    <w:rsid w:val="00425535"/>
    <w:rsid w:val="00472704"/>
    <w:rsid w:val="005109AB"/>
    <w:rsid w:val="00571581"/>
    <w:rsid w:val="00672DA0"/>
    <w:rsid w:val="00701F84"/>
    <w:rsid w:val="007F72D2"/>
    <w:rsid w:val="008B62E8"/>
    <w:rsid w:val="008D7911"/>
    <w:rsid w:val="00956520"/>
    <w:rsid w:val="00A7268D"/>
    <w:rsid w:val="00A769F7"/>
    <w:rsid w:val="00AA53FA"/>
    <w:rsid w:val="00AC69ED"/>
    <w:rsid w:val="00BA179E"/>
    <w:rsid w:val="00C03682"/>
    <w:rsid w:val="00C52439"/>
    <w:rsid w:val="00CA53F4"/>
    <w:rsid w:val="00CF33FB"/>
    <w:rsid w:val="00D52E63"/>
    <w:rsid w:val="00D609C6"/>
    <w:rsid w:val="00F020C3"/>
    <w:rsid w:val="00F44929"/>
    <w:rsid w:val="00F91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7ACF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7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7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86</Words>
  <Characters>2775</Characters>
  <Application>Microsoft Office Word</Application>
  <DocSecurity>0</DocSecurity>
  <Lines>23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Brun Larsen</dc:creator>
  <cp:keywords/>
  <dc:description/>
  <cp:lastModifiedBy>Mathankumar S.</cp:lastModifiedBy>
  <cp:revision>6</cp:revision>
  <dcterms:created xsi:type="dcterms:W3CDTF">2021-11-23T13:11:00Z</dcterms:created>
  <dcterms:modified xsi:type="dcterms:W3CDTF">2021-11-26T00:10:00Z</dcterms:modified>
</cp:coreProperties>
</file>